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BF8" w:rsidRDefault="00FB34DA">
      <w:r>
        <w:t xml:space="preserve">C11 </w:t>
      </w:r>
      <w:proofErr w:type="spellStart"/>
      <w:r>
        <w:t>vs</w:t>
      </w:r>
      <w:proofErr w:type="spellEnd"/>
      <w:r>
        <w:t xml:space="preserve"> C23</w:t>
      </w:r>
      <w:r w:rsidR="00780D0A">
        <w:t>:</w:t>
      </w:r>
    </w:p>
    <w:tbl>
      <w:tblPr>
        <w:tblStyle w:val="TableGrid"/>
        <w:tblW w:w="10189" w:type="dxa"/>
        <w:tblLook w:val="04A0"/>
      </w:tblPr>
      <w:tblGrid>
        <w:gridCol w:w="5729"/>
        <w:gridCol w:w="1268"/>
        <w:gridCol w:w="3192"/>
      </w:tblGrid>
      <w:tr w:rsidR="00FB34DA" w:rsidTr="008A38B9">
        <w:tc>
          <w:tcPr>
            <w:tcW w:w="5729" w:type="dxa"/>
            <w:tcBorders>
              <w:top w:val="nil"/>
              <w:left w:val="nil"/>
              <w:bottom w:val="single" w:sz="4" w:space="0" w:color="auto"/>
            </w:tcBorders>
          </w:tcPr>
          <w:p w:rsidR="00FB34DA" w:rsidRPr="00E7758F" w:rsidRDefault="00FB34DA">
            <w:pPr>
              <w:rPr>
                <w:b/>
                <w:bCs/>
                <w:sz w:val="26"/>
                <w:szCs w:val="26"/>
              </w:rPr>
            </w:pPr>
            <w:r w:rsidRPr="00E7758F">
              <w:rPr>
                <w:b/>
                <w:bCs/>
                <w:sz w:val="26"/>
                <w:szCs w:val="26"/>
              </w:rPr>
              <w:t>Biological proces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FB34DA" w:rsidRPr="00E7758F" w:rsidRDefault="00FB34DA" w:rsidP="00E7758F">
            <w:pPr>
              <w:jc w:val="center"/>
              <w:rPr>
                <w:b/>
                <w:bCs/>
                <w:sz w:val="26"/>
                <w:szCs w:val="26"/>
              </w:rPr>
            </w:pPr>
            <w:r w:rsidRPr="00E7758F">
              <w:rPr>
                <w:b/>
                <w:bCs/>
                <w:sz w:val="26"/>
                <w:szCs w:val="26"/>
              </w:rPr>
              <w:t>FDR</w:t>
            </w:r>
          </w:p>
        </w:tc>
        <w:tc>
          <w:tcPr>
            <w:tcW w:w="3192" w:type="dxa"/>
            <w:tcBorders>
              <w:top w:val="nil"/>
              <w:bottom w:val="single" w:sz="4" w:space="0" w:color="auto"/>
              <w:right w:val="nil"/>
            </w:tcBorders>
          </w:tcPr>
          <w:p w:rsidR="00FB34DA" w:rsidRPr="00E7758F" w:rsidRDefault="00FB34DA" w:rsidP="00E7758F">
            <w:pPr>
              <w:jc w:val="center"/>
              <w:rPr>
                <w:b/>
                <w:bCs/>
                <w:sz w:val="26"/>
                <w:szCs w:val="26"/>
              </w:rPr>
            </w:pPr>
            <w:r w:rsidRPr="00E7758F">
              <w:rPr>
                <w:b/>
                <w:bCs/>
                <w:sz w:val="26"/>
                <w:szCs w:val="26"/>
              </w:rPr>
              <w:t># gene transcripts</w:t>
            </w:r>
          </w:p>
        </w:tc>
      </w:tr>
      <w:tr w:rsidR="00FB34DA" w:rsidTr="008A38B9">
        <w:tc>
          <w:tcPr>
            <w:tcW w:w="5729" w:type="dxa"/>
            <w:tcBorders>
              <w:left w:val="nil"/>
              <w:bottom w:val="nil"/>
            </w:tcBorders>
          </w:tcPr>
          <w:p w:rsidR="00FB34DA" w:rsidRPr="00E7758F" w:rsidRDefault="008A38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8A38B9">
              <w:rPr>
                <w:sz w:val="24"/>
                <w:szCs w:val="24"/>
              </w:rPr>
              <w:t>itochondrial ATP synthesis coupled electron transport</w:t>
            </w:r>
          </w:p>
        </w:tc>
        <w:tc>
          <w:tcPr>
            <w:tcW w:w="1268" w:type="dxa"/>
            <w:tcBorders>
              <w:bottom w:val="nil"/>
            </w:tcBorders>
          </w:tcPr>
          <w:p w:rsidR="00FB34DA" w:rsidRPr="00E7758F" w:rsidRDefault="008A38B9" w:rsidP="008A38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3192" w:type="dxa"/>
            <w:tcBorders>
              <w:bottom w:val="nil"/>
              <w:right w:val="nil"/>
            </w:tcBorders>
          </w:tcPr>
          <w:p w:rsidR="00FB34DA" w:rsidRPr="00E7758F" w:rsidRDefault="008A38B9" w:rsidP="00E775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8A38B9" w:rsidTr="008A38B9">
        <w:tc>
          <w:tcPr>
            <w:tcW w:w="5729" w:type="dxa"/>
            <w:tcBorders>
              <w:top w:val="nil"/>
              <w:left w:val="nil"/>
              <w:bottom w:val="nil"/>
            </w:tcBorders>
          </w:tcPr>
          <w:p w:rsidR="008A38B9" w:rsidRPr="00E7758F" w:rsidRDefault="008A38B9" w:rsidP="00C41FB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E7758F">
              <w:rPr>
                <w:sz w:val="24"/>
                <w:szCs w:val="24"/>
              </w:rPr>
              <w:t>ndoplasmic reticulum</w:t>
            </w:r>
            <w:r>
              <w:rPr>
                <w:sz w:val="24"/>
                <w:szCs w:val="24"/>
              </w:rPr>
              <w:t xml:space="preserve"> lumen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A38B9" w:rsidRPr="00E7758F" w:rsidRDefault="008A38B9" w:rsidP="008A38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8A38B9" w:rsidRPr="00E7758F" w:rsidRDefault="008A38B9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8A38B9" w:rsidTr="008A38B9">
        <w:tc>
          <w:tcPr>
            <w:tcW w:w="5729" w:type="dxa"/>
            <w:tcBorders>
              <w:top w:val="nil"/>
              <w:left w:val="nil"/>
              <w:bottom w:val="nil"/>
            </w:tcBorders>
          </w:tcPr>
          <w:p w:rsidR="008A38B9" w:rsidRPr="00E7758F" w:rsidRDefault="008A38B9" w:rsidP="00C41FBC">
            <w:pPr>
              <w:rPr>
                <w:sz w:val="24"/>
                <w:szCs w:val="24"/>
              </w:rPr>
            </w:pPr>
            <w:proofErr w:type="spellStart"/>
            <w:r w:rsidRPr="00E7758F">
              <w:rPr>
                <w:sz w:val="24"/>
                <w:szCs w:val="24"/>
              </w:rPr>
              <w:t>Chaparone</w:t>
            </w:r>
            <w:proofErr w:type="spellEnd"/>
            <w:r w:rsidRPr="00E7758F">
              <w:rPr>
                <w:sz w:val="24"/>
                <w:szCs w:val="24"/>
              </w:rPr>
              <w:t xml:space="preserve"> binding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A38B9" w:rsidRPr="00E7758F" w:rsidRDefault="008A38B9" w:rsidP="008A38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8A38B9" w:rsidRPr="00E7758F" w:rsidRDefault="008A38B9" w:rsidP="00C41FBC">
            <w:pPr>
              <w:jc w:val="center"/>
              <w:rPr>
                <w:sz w:val="24"/>
                <w:szCs w:val="24"/>
              </w:rPr>
            </w:pPr>
            <w:r w:rsidRPr="00E7758F">
              <w:rPr>
                <w:sz w:val="24"/>
                <w:szCs w:val="24"/>
              </w:rPr>
              <w:t>10</w:t>
            </w:r>
          </w:p>
        </w:tc>
      </w:tr>
      <w:tr w:rsidR="008A38B9" w:rsidTr="008A38B9">
        <w:tc>
          <w:tcPr>
            <w:tcW w:w="5729" w:type="dxa"/>
            <w:tcBorders>
              <w:top w:val="nil"/>
              <w:left w:val="nil"/>
              <w:bottom w:val="nil"/>
            </w:tcBorders>
          </w:tcPr>
          <w:p w:rsidR="008A38B9" w:rsidRPr="00E7758F" w:rsidRDefault="008A38B9" w:rsidP="00C41FBC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xidaiv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A38B9" w:rsidRPr="00E7758F" w:rsidRDefault="008A38B9" w:rsidP="008A38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8A38B9" w:rsidRPr="00E7758F" w:rsidRDefault="008A38B9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8A38B9" w:rsidTr="008A38B9">
        <w:tc>
          <w:tcPr>
            <w:tcW w:w="5729" w:type="dxa"/>
            <w:tcBorders>
              <w:top w:val="nil"/>
              <w:left w:val="nil"/>
              <w:bottom w:val="nil"/>
            </w:tcBorders>
          </w:tcPr>
          <w:p w:rsidR="008A38B9" w:rsidRPr="00E7758F" w:rsidRDefault="008A38B9" w:rsidP="00C41FB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ular respiration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A38B9" w:rsidRPr="00E7758F" w:rsidRDefault="008A38B9" w:rsidP="008A38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8A38B9" w:rsidRPr="00E7758F" w:rsidRDefault="008A38B9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8A38B9" w:rsidTr="008A38B9">
        <w:tc>
          <w:tcPr>
            <w:tcW w:w="5729" w:type="dxa"/>
            <w:tcBorders>
              <w:top w:val="nil"/>
              <w:left w:val="nil"/>
              <w:bottom w:val="nil"/>
            </w:tcBorders>
          </w:tcPr>
          <w:p w:rsidR="008A38B9" w:rsidRPr="00E7758F" w:rsidRDefault="00F34124" w:rsidP="00C41FB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lational elongation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8A38B9" w:rsidRPr="00E7758F" w:rsidRDefault="00F34124" w:rsidP="008A38B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8A38B9" w:rsidRPr="00E7758F" w:rsidRDefault="00F34124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</w:tbl>
    <w:p w:rsidR="00FB34DA" w:rsidRDefault="00FB34DA"/>
    <w:p w:rsidR="00A72E63" w:rsidRDefault="00A72E63"/>
    <w:p w:rsidR="00A06FDE" w:rsidRDefault="00A06FDE" w:rsidP="00A06FDE">
      <w:r>
        <w:t xml:space="preserve">T11 </w:t>
      </w:r>
      <w:proofErr w:type="spellStart"/>
      <w:r>
        <w:t>vs</w:t>
      </w:r>
      <w:proofErr w:type="spellEnd"/>
      <w:r>
        <w:t xml:space="preserve"> C11:</w:t>
      </w:r>
    </w:p>
    <w:tbl>
      <w:tblPr>
        <w:tblStyle w:val="TableGrid"/>
        <w:tblW w:w="9184" w:type="dxa"/>
        <w:tblLook w:val="04A0"/>
      </w:tblPr>
      <w:tblGrid>
        <w:gridCol w:w="4622"/>
        <w:gridCol w:w="1370"/>
        <w:gridCol w:w="3192"/>
      </w:tblGrid>
      <w:tr w:rsidR="00A06FDE" w:rsidTr="00DF4538">
        <w:tc>
          <w:tcPr>
            <w:tcW w:w="4622" w:type="dxa"/>
            <w:tcBorders>
              <w:top w:val="nil"/>
              <w:left w:val="nil"/>
              <w:bottom w:val="single" w:sz="4" w:space="0" w:color="auto"/>
            </w:tcBorders>
          </w:tcPr>
          <w:p w:rsidR="00A06FDE" w:rsidRPr="00780D0A" w:rsidRDefault="00A06FDE" w:rsidP="00DF4538">
            <w:pPr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Biological process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A06FDE" w:rsidRPr="00780D0A" w:rsidRDefault="00A06FDE" w:rsidP="00DF4538">
            <w:pPr>
              <w:jc w:val="center"/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FDR</w:t>
            </w:r>
          </w:p>
        </w:tc>
        <w:tc>
          <w:tcPr>
            <w:tcW w:w="3192" w:type="dxa"/>
            <w:tcBorders>
              <w:top w:val="nil"/>
              <w:bottom w:val="single" w:sz="4" w:space="0" w:color="auto"/>
              <w:right w:val="nil"/>
            </w:tcBorders>
          </w:tcPr>
          <w:p w:rsidR="00A06FDE" w:rsidRPr="00780D0A" w:rsidRDefault="00A06FDE" w:rsidP="00DF4538">
            <w:pPr>
              <w:jc w:val="center"/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# gene transcripts</w:t>
            </w:r>
          </w:p>
        </w:tc>
      </w:tr>
      <w:tr w:rsidR="00A06FDE" w:rsidTr="00DF4538">
        <w:tc>
          <w:tcPr>
            <w:tcW w:w="4622" w:type="dxa"/>
            <w:tcBorders>
              <w:left w:val="nil"/>
              <w:bottom w:val="nil"/>
            </w:tcBorders>
          </w:tcPr>
          <w:p w:rsidR="00A06FDE" w:rsidRPr="00780D0A" w:rsidRDefault="00A06FDE" w:rsidP="00DF4538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 xml:space="preserve">small conjugating protein </w:t>
            </w:r>
            <w:proofErr w:type="spellStart"/>
            <w:r w:rsidRPr="00780D0A">
              <w:rPr>
                <w:sz w:val="24"/>
                <w:szCs w:val="24"/>
              </w:rPr>
              <w:t>ligase</w:t>
            </w:r>
            <w:proofErr w:type="spellEnd"/>
            <w:r w:rsidRPr="00780D0A">
              <w:rPr>
                <w:sz w:val="24"/>
                <w:szCs w:val="24"/>
              </w:rPr>
              <w:t xml:space="preserve"> binding</w:t>
            </w:r>
          </w:p>
        </w:tc>
        <w:tc>
          <w:tcPr>
            <w:tcW w:w="1370" w:type="dxa"/>
            <w:tcBorders>
              <w:bottom w:val="nil"/>
            </w:tcBorders>
          </w:tcPr>
          <w:p w:rsidR="00A06FDE" w:rsidRPr="00780D0A" w:rsidRDefault="002414FE" w:rsidP="002414F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</w:t>
            </w:r>
            <w:r w:rsidR="00A06FDE" w:rsidRPr="00780D0A">
              <w:rPr>
                <w:sz w:val="24"/>
                <w:szCs w:val="24"/>
              </w:rPr>
              <w:t xml:space="preserve"> x 10</w:t>
            </w:r>
            <w:r w:rsidR="00A06FDE" w:rsidRPr="00780D0A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192" w:type="dxa"/>
            <w:tcBorders>
              <w:bottom w:val="nil"/>
              <w:right w:val="nil"/>
            </w:tcBorders>
          </w:tcPr>
          <w:p w:rsidR="00A06FDE" w:rsidRPr="00780D0A" w:rsidRDefault="00A06FDE" w:rsidP="002414FE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2</w:t>
            </w:r>
            <w:r w:rsidR="002414FE">
              <w:rPr>
                <w:sz w:val="24"/>
                <w:szCs w:val="24"/>
              </w:rPr>
              <w:t>3</w:t>
            </w:r>
          </w:p>
        </w:tc>
      </w:tr>
      <w:tr w:rsidR="002414FE" w:rsidTr="00DF4538">
        <w:tc>
          <w:tcPr>
            <w:tcW w:w="4622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SMAD binding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.3 x 10</w:t>
            </w:r>
            <w:r w:rsidRPr="00780D0A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1</w:t>
            </w:r>
          </w:p>
        </w:tc>
      </w:tr>
      <w:tr w:rsidR="002414FE" w:rsidTr="00DF4538">
        <w:tc>
          <w:tcPr>
            <w:tcW w:w="4622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Extracellular matrix organizatio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57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</w:t>
            </w:r>
          </w:p>
        </w:tc>
      </w:tr>
      <w:tr w:rsidR="002414FE" w:rsidTr="00DF4538">
        <w:tc>
          <w:tcPr>
            <w:tcW w:w="4622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Response to transforming growth factor beta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4</w:t>
            </w:r>
            <w:r w:rsidRPr="00780D0A">
              <w:rPr>
                <w:sz w:val="24"/>
                <w:szCs w:val="24"/>
              </w:rPr>
              <w:t xml:space="preserve"> x 10</w:t>
            </w:r>
            <w:r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</w:p>
        </w:tc>
      </w:tr>
      <w:tr w:rsidR="002414FE" w:rsidTr="00DF4538">
        <w:tc>
          <w:tcPr>
            <w:tcW w:w="4622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Cell junction organization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  <w:tr w:rsidR="002414FE" w:rsidTr="00DF4538">
        <w:tc>
          <w:tcPr>
            <w:tcW w:w="4622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Cellular amino acid catabolic proces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6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</w:p>
        </w:tc>
      </w:tr>
      <w:tr w:rsidR="002414FE" w:rsidTr="00DF4538">
        <w:tc>
          <w:tcPr>
            <w:tcW w:w="4622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proofErr w:type="spellStart"/>
            <w:r w:rsidRPr="00780D0A">
              <w:rPr>
                <w:sz w:val="24"/>
                <w:szCs w:val="24"/>
              </w:rPr>
              <w:t>Wnt</w:t>
            </w:r>
            <w:proofErr w:type="spellEnd"/>
            <w:r w:rsidRPr="00780D0A">
              <w:rPr>
                <w:sz w:val="24"/>
                <w:szCs w:val="24"/>
              </w:rPr>
              <w:t xml:space="preserve"> signaling pathway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8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</w:p>
        </w:tc>
      </w:tr>
      <w:tr w:rsidR="002414FE" w:rsidTr="00DF4538">
        <w:tc>
          <w:tcPr>
            <w:tcW w:w="4622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Response to reactive oxygen specie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1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</w:tbl>
    <w:p w:rsidR="00780D0A" w:rsidRDefault="00780D0A"/>
    <w:p w:rsidR="00780D0A" w:rsidRDefault="00780D0A"/>
    <w:p w:rsidR="00780D0A" w:rsidRDefault="00780D0A"/>
    <w:p w:rsidR="00780D0A" w:rsidRDefault="00780D0A"/>
    <w:p w:rsidR="007F5A68" w:rsidRDefault="007F5A68" w:rsidP="007F5A68">
      <w:r>
        <w:t xml:space="preserve">T23 </w:t>
      </w:r>
      <w:proofErr w:type="spellStart"/>
      <w:r>
        <w:t>vs</w:t>
      </w:r>
      <w:proofErr w:type="spellEnd"/>
      <w:r>
        <w:t xml:space="preserve"> C23</w:t>
      </w:r>
      <w:r w:rsidR="00780D0A">
        <w:t>:</w:t>
      </w:r>
    </w:p>
    <w:tbl>
      <w:tblPr>
        <w:tblStyle w:val="TableGrid"/>
        <w:tblW w:w="8809" w:type="dxa"/>
        <w:tblLook w:val="04A0"/>
      </w:tblPr>
      <w:tblGrid>
        <w:gridCol w:w="4349"/>
        <w:gridCol w:w="1268"/>
        <w:gridCol w:w="3192"/>
      </w:tblGrid>
      <w:tr w:rsidR="007F5A68" w:rsidTr="00780D0A">
        <w:tc>
          <w:tcPr>
            <w:tcW w:w="4349" w:type="dxa"/>
            <w:tcBorders>
              <w:top w:val="nil"/>
              <w:left w:val="nil"/>
              <w:bottom w:val="single" w:sz="4" w:space="0" w:color="auto"/>
            </w:tcBorders>
          </w:tcPr>
          <w:p w:rsidR="007F5A68" w:rsidRPr="00780D0A" w:rsidRDefault="007F5A68" w:rsidP="00FB6C6D">
            <w:pPr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Biological proces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7F5A68" w:rsidRPr="00780D0A" w:rsidRDefault="007F5A68" w:rsidP="00FB6C6D">
            <w:pPr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FDR</w:t>
            </w:r>
          </w:p>
        </w:tc>
        <w:tc>
          <w:tcPr>
            <w:tcW w:w="3192" w:type="dxa"/>
            <w:tcBorders>
              <w:top w:val="nil"/>
              <w:bottom w:val="single" w:sz="4" w:space="0" w:color="auto"/>
              <w:right w:val="nil"/>
            </w:tcBorders>
          </w:tcPr>
          <w:p w:rsidR="007F5A68" w:rsidRPr="00780D0A" w:rsidRDefault="007F5A68" w:rsidP="00FB6C6D">
            <w:pPr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 xml:space="preserve"> # gene transcripts</w:t>
            </w:r>
          </w:p>
        </w:tc>
      </w:tr>
      <w:tr w:rsidR="002414FE" w:rsidTr="00780D0A">
        <w:tc>
          <w:tcPr>
            <w:tcW w:w="4349" w:type="dxa"/>
            <w:tcBorders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Response to unfolded protein</w:t>
            </w:r>
          </w:p>
        </w:tc>
        <w:tc>
          <w:tcPr>
            <w:tcW w:w="1268" w:type="dxa"/>
            <w:tcBorders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.32 x 10</w:t>
            </w:r>
            <w:r w:rsidRPr="00780D0A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192" w:type="dxa"/>
            <w:tcBorders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</w:p>
        </w:tc>
      </w:tr>
      <w:tr w:rsidR="002414FE" w:rsidTr="00780D0A">
        <w:tc>
          <w:tcPr>
            <w:tcW w:w="4349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Protein targeting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5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22</w:t>
            </w:r>
          </w:p>
        </w:tc>
      </w:tr>
      <w:tr w:rsidR="002414FE" w:rsidTr="00780D0A">
        <w:tc>
          <w:tcPr>
            <w:tcW w:w="4349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proofErr w:type="spellStart"/>
            <w:r w:rsidRPr="00780D0A">
              <w:rPr>
                <w:sz w:val="24"/>
                <w:szCs w:val="24"/>
              </w:rPr>
              <w:t>Ubiquiting</w:t>
            </w:r>
            <w:proofErr w:type="spellEnd"/>
            <w:r w:rsidRPr="00780D0A">
              <w:rPr>
                <w:sz w:val="24"/>
                <w:szCs w:val="24"/>
              </w:rPr>
              <w:t xml:space="preserve"> protein </w:t>
            </w:r>
            <w:proofErr w:type="spellStart"/>
            <w:r w:rsidRPr="00780D0A">
              <w:rPr>
                <w:sz w:val="24"/>
                <w:szCs w:val="24"/>
              </w:rPr>
              <w:t>ligase</w:t>
            </w:r>
            <w:proofErr w:type="spellEnd"/>
            <w:r w:rsidRPr="00780D0A">
              <w:rPr>
                <w:sz w:val="24"/>
                <w:szCs w:val="24"/>
              </w:rPr>
              <w:t xml:space="preserve"> binding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</w:t>
            </w:r>
          </w:p>
        </w:tc>
      </w:tr>
      <w:tr w:rsidR="002414FE" w:rsidTr="00780D0A">
        <w:tc>
          <w:tcPr>
            <w:tcW w:w="4349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Response to endoplasmic reticulum stress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780D0A">
              <w:rPr>
                <w:sz w:val="24"/>
                <w:szCs w:val="24"/>
              </w:rPr>
              <w:t>.9</w:t>
            </w:r>
            <w:r>
              <w:rPr>
                <w:sz w:val="24"/>
                <w:szCs w:val="24"/>
              </w:rPr>
              <w:t>1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4</w:t>
            </w:r>
          </w:p>
        </w:tc>
      </w:tr>
      <w:tr w:rsidR="002414FE" w:rsidTr="00780D0A">
        <w:tc>
          <w:tcPr>
            <w:tcW w:w="4349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Mitochondrial membrane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>65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22</w:t>
            </w:r>
          </w:p>
        </w:tc>
      </w:tr>
      <w:tr w:rsidR="002414FE" w:rsidTr="00780D0A">
        <w:tc>
          <w:tcPr>
            <w:tcW w:w="4349" w:type="dxa"/>
            <w:tcBorders>
              <w:top w:val="nil"/>
              <w:left w:val="nil"/>
              <w:bottom w:val="nil"/>
            </w:tcBorders>
          </w:tcPr>
          <w:p w:rsidR="002414FE" w:rsidRPr="00780D0A" w:rsidRDefault="002414FE" w:rsidP="00C41FBC">
            <w:pPr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Activation of innate immune response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</w:t>
            </w:r>
            <w:r w:rsidRPr="00780D0A">
              <w:rPr>
                <w:sz w:val="24"/>
                <w:szCs w:val="24"/>
              </w:rPr>
              <w:t xml:space="preserve"> x 10</w:t>
            </w:r>
            <w:r w:rsidRPr="00780D0A">
              <w:rPr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2414FE" w:rsidRPr="00780D0A" w:rsidRDefault="002414FE" w:rsidP="00C41FBC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14</w:t>
            </w:r>
          </w:p>
        </w:tc>
      </w:tr>
    </w:tbl>
    <w:p w:rsidR="00780D0A" w:rsidRDefault="00780D0A">
      <w:r>
        <w:br w:type="page"/>
      </w:r>
    </w:p>
    <w:p w:rsidR="00E11BFC" w:rsidRDefault="00E11BFC" w:rsidP="00E11BFC">
      <w:r>
        <w:lastRenderedPageBreak/>
        <w:t xml:space="preserve">T11 </w:t>
      </w:r>
      <w:proofErr w:type="spellStart"/>
      <w:r>
        <w:t>vs</w:t>
      </w:r>
      <w:proofErr w:type="spellEnd"/>
      <w:r>
        <w:t xml:space="preserve"> T23</w:t>
      </w:r>
      <w:r w:rsidR="00780D0A">
        <w:t>:</w:t>
      </w:r>
    </w:p>
    <w:tbl>
      <w:tblPr>
        <w:tblStyle w:val="TableGrid"/>
        <w:tblW w:w="0" w:type="auto"/>
        <w:tblLook w:val="04A0"/>
      </w:tblPr>
      <w:tblGrid>
        <w:gridCol w:w="4888"/>
        <w:gridCol w:w="1370"/>
        <w:gridCol w:w="3192"/>
      </w:tblGrid>
      <w:tr w:rsidR="00E11BFC" w:rsidTr="007D78E9">
        <w:tc>
          <w:tcPr>
            <w:tcW w:w="4888" w:type="dxa"/>
            <w:tcBorders>
              <w:top w:val="nil"/>
              <w:left w:val="nil"/>
              <w:bottom w:val="single" w:sz="4" w:space="0" w:color="auto"/>
            </w:tcBorders>
          </w:tcPr>
          <w:p w:rsidR="00E11BFC" w:rsidRPr="00780D0A" w:rsidRDefault="00E11BFC" w:rsidP="00FB6C6D">
            <w:pPr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Biological process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E11BFC" w:rsidRPr="00780D0A" w:rsidRDefault="00E11BFC" w:rsidP="00780D0A">
            <w:pPr>
              <w:jc w:val="center"/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FDR</w:t>
            </w:r>
          </w:p>
        </w:tc>
        <w:tc>
          <w:tcPr>
            <w:tcW w:w="3192" w:type="dxa"/>
            <w:tcBorders>
              <w:top w:val="nil"/>
              <w:bottom w:val="single" w:sz="4" w:space="0" w:color="auto"/>
              <w:right w:val="nil"/>
            </w:tcBorders>
          </w:tcPr>
          <w:p w:rsidR="00E11BFC" w:rsidRPr="00780D0A" w:rsidRDefault="00E11BFC" w:rsidP="00780D0A">
            <w:pPr>
              <w:jc w:val="center"/>
              <w:rPr>
                <w:b/>
                <w:bCs/>
                <w:sz w:val="26"/>
                <w:szCs w:val="26"/>
              </w:rPr>
            </w:pPr>
            <w:r w:rsidRPr="00780D0A">
              <w:rPr>
                <w:b/>
                <w:bCs/>
                <w:sz w:val="26"/>
                <w:szCs w:val="26"/>
              </w:rPr>
              <w:t># gene transcripts</w:t>
            </w:r>
          </w:p>
        </w:tc>
      </w:tr>
      <w:tr w:rsidR="00E11BFC" w:rsidTr="007D78E9">
        <w:tc>
          <w:tcPr>
            <w:tcW w:w="4888" w:type="dxa"/>
            <w:tcBorders>
              <w:left w:val="nil"/>
              <w:bottom w:val="nil"/>
            </w:tcBorders>
          </w:tcPr>
          <w:p w:rsidR="00E11BFC" w:rsidRPr="00780D0A" w:rsidRDefault="007D78E9" w:rsidP="00FB6C6D">
            <w:pPr>
              <w:rPr>
                <w:sz w:val="24"/>
                <w:szCs w:val="24"/>
              </w:rPr>
            </w:pPr>
            <w:r w:rsidRPr="007D78E9">
              <w:rPr>
                <w:sz w:val="24"/>
                <w:szCs w:val="24"/>
              </w:rPr>
              <w:t>extracellular matrix organization</w:t>
            </w:r>
          </w:p>
        </w:tc>
        <w:tc>
          <w:tcPr>
            <w:tcW w:w="1370" w:type="dxa"/>
            <w:tcBorders>
              <w:bottom w:val="nil"/>
            </w:tcBorders>
          </w:tcPr>
          <w:p w:rsidR="00E11BFC" w:rsidRPr="00780D0A" w:rsidRDefault="007D78E9" w:rsidP="00780D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3</w:t>
            </w:r>
            <w:r w:rsidR="00E11BFC" w:rsidRPr="00780D0A">
              <w:rPr>
                <w:sz w:val="24"/>
                <w:szCs w:val="24"/>
              </w:rPr>
              <w:t xml:space="preserve"> x 10</w:t>
            </w:r>
            <w:r w:rsidR="00E11BFC" w:rsidRPr="00780D0A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192" w:type="dxa"/>
            <w:tcBorders>
              <w:bottom w:val="nil"/>
              <w:right w:val="nil"/>
            </w:tcBorders>
          </w:tcPr>
          <w:p w:rsidR="00E11BFC" w:rsidRPr="00780D0A" w:rsidRDefault="007D78E9" w:rsidP="00780D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11BFC" w:rsidRPr="00780D0A">
              <w:rPr>
                <w:sz w:val="24"/>
                <w:szCs w:val="24"/>
              </w:rPr>
              <w:t>6</w:t>
            </w:r>
          </w:p>
        </w:tc>
      </w:tr>
      <w:tr w:rsidR="00E11BFC" w:rsidTr="007D78E9">
        <w:tc>
          <w:tcPr>
            <w:tcW w:w="4888" w:type="dxa"/>
            <w:tcBorders>
              <w:top w:val="nil"/>
              <w:left w:val="nil"/>
              <w:bottom w:val="nil"/>
            </w:tcBorders>
          </w:tcPr>
          <w:p w:rsidR="00E11BFC" w:rsidRPr="00780D0A" w:rsidRDefault="007D78E9" w:rsidP="00FB6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er transport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11BFC" w:rsidRPr="00780D0A" w:rsidRDefault="007D78E9" w:rsidP="00780D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E11BFC" w:rsidRPr="00780D0A" w:rsidRDefault="00E11BFC" w:rsidP="00780D0A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4</w:t>
            </w:r>
          </w:p>
        </w:tc>
      </w:tr>
      <w:tr w:rsidR="00E11BFC" w:rsidTr="007D78E9">
        <w:tc>
          <w:tcPr>
            <w:tcW w:w="4888" w:type="dxa"/>
            <w:tcBorders>
              <w:top w:val="nil"/>
              <w:left w:val="nil"/>
              <w:bottom w:val="nil"/>
            </w:tcBorders>
          </w:tcPr>
          <w:p w:rsidR="00E11BFC" w:rsidRPr="00780D0A" w:rsidRDefault="007D78E9" w:rsidP="00FB6C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7D78E9">
              <w:rPr>
                <w:sz w:val="24"/>
                <w:szCs w:val="24"/>
              </w:rPr>
              <w:t>ellular modified amino acid metabolic process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E11BFC" w:rsidRPr="00780D0A" w:rsidRDefault="007D78E9" w:rsidP="00780D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3192" w:type="dxa"/>
            <w:tcBorders>
              <w:top w:val="nil"/>
              <w:bottom w:val="nil"/>
              <w:right w:val="nil"/>
            </w:tcBorders>
          </w:tcPr>
          <w:p w:rsidR="00E11BFC" w:rsidRPr="00780D0A" w:rsidRDefault="00E11BFC" w:rsidP="00780D0A">
            <w:pPr>
              <w:jc w:val="center"/>
              <w:rPr>
                <w:sz w:val="24"/>
                <w:szCs w:val="24"/>
              </w:rPr>
            </w:pPr>
            <w:r w:rsidRPr="00780D0A">
              <w:rPr>
                <w:sz w:val="24"/>
                <w:szCs w:val="24"/>
              </w:rPr>
              <w:t>3</w:t>
            </w:r>
          </w:p>
        </w:tc>
      </w:tr>
    </w:tbl>
    <w:p w:rsidR="00BF1765" w:rsidRDefault="00BF1765" w:rsidP="00BF1765"/>
    <w:p w:rsidR="00BF1765" w:rsidRDefault="00BF1765" w:rsidP="00BF1765"/>
    <w:p w:rsidR="00E11BFC" w:rsidRDefault="00E11BFC"/>
    <w:sectPr w:rsidR="00E11BFC" w:rsidSect="000217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B34DA"/>
    <w:rsid w:val="0002170D"/>
    <w:rsid w:val="002414FE"/>
    <w:rsid w:val="00263CFD"/>
    <w:rsid w:val="003948C9"/>
    <w:rsid w:val="0049552C"/>
    <w:rsid w:val="006864FA"/>
    <w:rsid w:val="00695CEE"/>
    <w:rsid w:val="00706060"/>
    <w:rsid w:val="00764BBF"/>
    <w:rsid w:val="00780D0A"/>
    <w:rsid w:val="007C52D5"/>
    <w:rsid w:val="007D78E9"/>
    <w:rsid w:val="007F5A68"/>
    <w:rsid w:val="00832F6A"/>
    <w:rsid w:val="008A38B9"/>
    <w:rsid w:val="009121AE"/>
    <w:rsid w:val="00981705"/>
    <w:rsid w:val="00A06FDE"/>
    <w:rsid w:val="00A72E63"/>
    <w:rsid w:val="00A91708"/>
    <w:rsid w:val="00B654CF"/>
    <w:rsid w:val="00BD0A5B"/>
    <w:rsid w:val="00BF1765"/>
    <w:rsid w:val="00C166CA"/>
    <w:rsid w:val="00E11BFC"/>
    <w:rsid w:val="00E72098"/>
    <w:rsid w:val="00E7758F"/>
    <w:rsid w:val="00E80EED"/>
    <w:rsid w:val="00F34124"/>
    <w:rsid w:val="00FB34DA"/>
    <w:rsid w:val="00FE6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he-IL"/>
      </w:rPr>
    </w:rPrDefault>
    <w:pPrDefault>
      <w:pPr>
        <w:spacing w:after="1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4D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dad</dc:creator>
  <cp:lastModifiedBy>Eldad</cp:lastModifiedBy>
  <cp:revision>12</cp:revision>
  <dcterms:created xsi:type="dcterms:W3CDTF">2017-03-04T22:18:00Z</dcterms:created>
  <dcterms:modified xsi:type="dcterms:W3CDTF">2017-05-28T10:06:00Z</dcterms:modified>
</cp:coreProperties>
</file>